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0FD51" w14:textId="77777777" w:rsidR="007F2B95" w:rsidRPr="00DF67C1" w:rsidRDefault="007F2B95" w:rsidP="007F2B9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Serum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Syndecan-1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: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 Potent Prognostic Biomarker for Transplant Outcomes</w:t>
      </w:r>
    </w:p>
    <w:p w14:paraId="359301FD" w14:textId="77777777" w:rsidR="007F2B95" w:rsidRPr="00DF67C1" w:rsidRDefault="007F2B95" w:rsidP="007F2B9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3C02086" w14:textId="7B4EBF05" w:rsidR="007F2B95" w:rsidRPr="00DF67C1" w:rsidRDefault="007F2B95" w:rsidP="007F2B95">
      <w:pPr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</w:pPr>
      <w:r w:rsidRPr="00DF67C1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:szCs w:val="24"/>
        </w:rPr>
        <w:t>Takayuki Yokokawa¹, Masahiko Fukatsu¹, Koichiro Fukuchi¹, Yuki Sato¹, Takahiro Sano¹, Daisuke Koyama¹, Satoshi Kimura¹, Miki Furukawa</w:t>
      </w:r>
      <w:r w:rsidRPr="00DF67C1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DF67C1">
        <w:rPr>
          <w:rFonts w:ascii="Times New Roman" w:eastAsia="MS PGothic" w:hAnsi="Times New Roman" w:cs="Times New Roman" w:hint="eastAsia"/>
          <w:b/>
          <w:bCs/>
          <w:color w:val="000000" w:themeColor="text1"/>
          <w:kern w:val="0"/>
          <w:sz w:val="24"/>
          <w:szCs w:val="24"/>
          <w:vertAlign w:val="superscript"/>
        </w:rPr>
        <w:t>,2</w:t>
      </w:r>
      <w:r w:rsidRPr="00DF67C1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, </w:t>
      </w:r>
      <w:r w:rsidRPr="00DF67C1">
        <w:rPr>
          <w:rFonts w:ascii="Times New Roman" w:eastAsia="MS PGothic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hingo Yamada</w:t>
      </w:r>
      <w:r w:rsidRPr="00DF67C1">
        <w:rPr>
          <w:rFonts w:ascii="Times New Roman" w:eastAsia="MS PGothic" w:hAnsi="Times New Roman" w:cs="Times New Roman" w:hint="eastAsia"/>
          <w:b/>
          <w:bCs/>
          <w:color w:val="000000" w:themeColor="text1"/>
          <w:kern w:val="0"/>
          <w:sz w:val="24"/>
          <w:szCs w:val="24"/>
          <w:vertAlign w:val="superscript"/>
        </w:rPr>
        <w:t>3</w:t>
      </w:r>
      <w:r w:rsidRPr="00DF67C1">
        <w:rPr>
          <w:rFonts w:ascii="Times New Roman" w:eastAsia="MS PGothic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, </w:t>
      </w:r>
      <w:r w:rsidRPr="00DF67C1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4"/>
          <w:szCs w:val="24"/>
        </w:rPr>
        <w:t>Takayuki Ikezoe¹</w:t>
      </w:r>
      <w:r w:rsidRPr="00DF67C1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br/>
        <w:t>¹ Department of Hematology, Fukushima Medical University</w:t>
      </w:r>
      <w:r w:rsidRPr="00DF67C1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br/>
        <w:t>² Department of Hematology, North Fukushima Medical Center</w:t>
      </w:r>
    </w:p>
    <w:p w14:paraId="5CAC97CF" w14:textId="77777777" w:rsidR="007F2B95" w:rsidRPr="00DF67C1" w:rsidRDefault="007F2B95" w:rsidP="007F2B9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3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R&amp;D Center, Shino-Test Corporation, Sagamihara, Japan.</w:t>
      </w:r>
    </w:p>
    <w:p w14:paraId="6448C5F3" w14:textId="77777777" w:rsidR="007F2B95" w:rsidRPr="00DF67C1" w:rsidRDefault="007F2B95" w:rsidP="007F2B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DEEEBE" w14:textId="77777777" w:rsidR="007F2B95" w:rsidRPr="00DF67C1" w:rsidRDefault="007F2B95" w:rsidP="007F2B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Address correspondence: Takayuki Ikezoe, MD., PhD.</w:t>
      </w:r>
    </w:p>
    <w:p w14:paraId="4179C557" w14:textId="77777777" w:rsidR="007F2B95" w:rsidRPr="00DF67C1" w:rsidRDefault="007F2B95" w:rsidP="007F2B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Department of Hematology, Fukushima Medical University.</w:t>
      </w:r>
    </w:p>
    <w:p w14:paraId="77947E08" w14:textId="77777777" w:rsidR="007F2B95" w:rsidRPr="00DF67C1" w:rsidRDefault="007F2B95" w:rsidP="007F2B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Hikarigaoka-1, Fukushima City, Fukushima 960-1295, Japan.</w:t>
      </w:r>
    </w:p>
    <w:p w14:paraId="16B3FA89" w14:textId="77777777" w:rsidR="007F2B95" w:rsidRPr="00DF67C1" w:rsidRDefault="007F2B95" w:rsidP="007F2B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-mail: </w:t>
      </w:r>
      <w:hyperlink r:id="rId6" w:history="1">
        <w:r w:rsidRPr="00DF67C1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ikezoet@fmu.ac.jp</w:t>
        </w:r>
      </w:hyperlink>
    </w:p>
    <w:p w14:paraId="119F168A" w14:textId="77777777" w:rsidR="007F2B95" w:rsidRPr="00DF67C1" w:rsidRDefault="007F2B95" w:rsidP="007F2B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EB59FB" w14:textId="71457E28" w:rsidR="005559F7" w:rsidRPr="00DF67C1" w:rsidRDefault="007F2B95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Key words: </w:t>
      </w:r>
      <w:r w:rsidR="00103C6A"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atopoietic stem cell transplantation, </w:t>
      </w:r>
      <w:r w:rsidR="00103C6A"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yndecan-1, endothelial, early mortality, biomarker</w:t>
      </w:r>
    </w:p>
    <w:p w14:paraId="0AE7AFDA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52047A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82A4B2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F51B8D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2ED6BA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F063A0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2AEAF6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4A055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07A2DE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FFC4C9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2D3E52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BC8776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A59222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E3FB25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267749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BAF1E0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DE0DB8" w14:textId="77777777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DAD067" w14:textId="5C79E013" w:rsidR="005559F7" w:rsidRPr="00DF67C1" w:rsidRDefault="005559F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Figure Legend</w:t>
      </w:r>
    </w:p>
    <w:p w14:paraId="38515F86" w14:textId="77777777" w:rsidR="00C72FF0" w:rsidRPr="00DF67C1" w:rsidRDefault="00C72FF0" w:rsidP="005559F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BB28991" w14:textId="618B4E8D" w:rsidR="005559F7" w:rsidRPr="00DF67C1" w:rsidRDefault="005559F7" w:rsidP="005559F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 Figure 1.</w:t>
      </w:r>
      <w:r w:rsidRPr="00DF67C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OC Curve and Kaplan-Meier Survival Analysis Based on the Day 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0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utof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</w:t>
      </w:r>
    </w:p>
    <w:p w14:paraId="6B545F82" w14:textId="7C604594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Kaplan-Meier curves for the survival in patients stratified by optimal cutoff values for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 0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-values were calculated using the log-rank test. The analysis was performed for: </w:t>
      </w:r>
    </w:p>
    <w:p w14:paraId="1EE0E448" w14:textId="387425A1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 curve at Day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</w:p>
    <w:p w14:paraId="34A260EB" w14:textId="5C94924D" w:rsidR="005559F7" w:rsidRPr="00DF67C1" w:rsidRDefault="005559F7" w:rsidP="005559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curves stratified by the Day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off value</w:t>
      </w:r>
    </w:p>
    <w:p w14:paraId="5D9DB4E3" w14:textId="77777777" w:rsidR="00017E2C" w:rsidRPr="00DF67C1" w:rsidRDefault="00017E2C" w:rsidP="00017E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C1: syndecan-1, ROC: r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eiver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ating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haracteristic</w:t>
      </w:r>
    </w:p>
    <w:p w14:paraId="322AE27A" w14:textId="77777777" w:rsidR="001D5BE2" w:rsidRPr="00DF67C1" w:rsidRDefault="001D5BE2">
      <w:pPr>
        <w:rPr>
          <w:rFonts w:ascii="Times New Roman" w:hAnsi="Times New Roman" w:cs="Times New Roman"/>
          <w:color w:val="000000" w:themeColor="text1"/>
        </w:rPr>
      </w:pPr>
    </w:p>
    <w:p w14:paraId="65FF0F4A" w14:textId="4DAC7B9A" w:rsidR="001D5BE2" w:rsidRPr="00DF67C1" w:rsidRDefault="001D5BE2" w:rsidP="001D5BE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 Figure 2.</w:t>
      </w:r>
      <w:r w:rsidRPr="00DF67C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OC Curve and Kaplan-Meier Survival Analysis Based on the Day 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7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utof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</w:t>
      </w:r>
    </w:p>
    <w:p w14:paraId="04FA6DEA" w14:textId="77777777" w:rsidR="001D5BE2" w:rsidRPr="00DF67C1" w:rsidRDefault="001D5BE2" w:rsidP="001D5B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Kaplan-Meier curves for the survival in patients stratified by optimal cutoff values for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 0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-values were calculated using the log-rank test. The analysis was performed for: </w:t>
      </w:r>
    </w:p>
    <w:p w14:paraId="1657704B" w14:textId="72CA80D4" w:rsidR="001D5BE2" w:rsidRPr="00DF67C1" w:rsidRDefault="001D5BE2" w:rsidP="001D5B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 curve at Day </w:t>
      </w:r>
      <w:r w:rsidR="00864D38"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</w:p>
    <w:p w14:paraId="337BAF42" w14:textId="6196F638" w:rsidR="001D5BE2" w:rsidRPr="00DF67C1" w:rsidRDefault="001D5BE2" w:rsidP="001D5B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curves stratified by the Day </w:t>
      </w:r>
      <w:r w:rsidR="00864D38"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off value</w:t>
      </w:r>
    </w:p>
    <w:p w14:paraId="01382791" w14:textId="77777777" w:rsidR="00017E2C" w:rsidRPr="00DF67C1" w:rsidRDefault="00017E2C" w:rsidP="00017E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C1: syndecan-1, ROC: r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eiver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ating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haracteristic</w:t>
      </w:r>
    </w:p>
    <w:p w14:paraId="3C2802C5" w14:textId="77777777" w:rsidR="001D5BE2" w:rsidRPr="00DF67C1" w:rsidRDefault="001D5BE2">
      <w:pPr>
        <w:rPr>
          <w:rFonts w:ascii="Times New Roman" w:hAnsi="Times New Roman" w:cs="Times New Roman"/>
          <w:color w:val="000000" w:themeColor="text1"/>
        </w:rPr>
      </w:pPr>
    </w:p>
    <w:p w14:paraId="7B9EE90C" w14:textId="1D9DB48F" w:rsidR="000B22A3" w:rsidRPr="00DF67C1" w:rsidRDefault="00CB5FE4" w:rsidP="00CB5F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Supplementary Figure </w:t>
      </w:r>
      <w:r w:rsidR="000B22A3"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3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  <w:r w:rsidR="000B22A3" w:rsidRPr="00DF67C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B22A3"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</w:t>
      </w:r>
      <w:r w:rsidR="000B22A3"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b-analysis of ROC and Kaplan-Meier Survival Analysis Based on the Day </w:t>
      </w:r>
      <w:r w:rsidR="000B22A3"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4</w:t>
      </w:r>
      <w:r w:rsidR="000B22A3"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utof</w:t>
      </w:r>
      <w:r w:rsidR="000B22A3"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</w:t>
      </w:r>
      <w:r w:rsidR="000B22A3"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8919F2" w14:textId="2BDC19BE" w:rsidR="00CB5FE4" w:rsidRPr="00DF67C1" w:rsidRDefault="00CB5FE4" w:rsidP="00CB5F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Kaplan-Meier curves for the survival in patients stratified by optimal cutoff values for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 </w:t>
      </w:r>
      <w:r w:rsidR="000B22A3"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-values were calculated using the log-rank test. The analysis was performed for: </w:t>
      </w:r>
    </w:p>
    <w:p w14:paraId="1DB54676" w14:textId="14A31471" w:rsidR="00CB5FE4" w:rsidRPr="00DF67C1" w:rsidRDefault="00CB5FE4" w:rsidP="00CB5F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 curve at Day </w:t>
      </w:r>
      <w:r w:rsidR="000B22A3"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</w:t>
      </w:r>
    </w:p>
    <w:p w14:paraId="4E5CE5C6" w14:textId="769EAC3E" w:rsidR="00CB5FE4" w:rsidRPr="00DF67C1" w:rsidRDefault="00CB5FE4" w:rsidP="00CB5F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curves stratified by the Day </w:t>
      </w:r>
      <w:r w:rsidR="000B22A3"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off value</w:t>
      </w:r>
    </w:p>
    <w:p w14:paraId="2E42CADF" w14:textId="77777777" w:rsidR="00017E2C" w:rsidRPr="00DF67C1" w:rsidRDefault="00017E2C" w:rsidP="00017E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C1: syndecan-1, ROC: r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eiver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ating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haracteristic</w:t>
      </w:r>
    </w:p>
    <w:p w14:paraId="6D9A4FA1" w14:textId="77777777" w:rsidR="00CB5FE4" w:rsidRPr="00DF67C1" w:rsidRDefault="00CB5FE4">
      <w:pPr>
        <w:rPr>
          <w:rFonts w:ascii="Times New Roman" w:hAnsi="Times New Roman" w:cs="Times New Roman"/>
          <w:color w:val="000000" w:themeColor="text1"/>
        </w:rPr>
      </w:pPr>
    </w:p>
    <w:p w14:paraId="03FA899B" w14:textId="33373541" w:rsidR="000B22A3" w:rsidRPr="00DF67C1" w:rsidRDefault="000B22A3" w:rsidP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 Figure 4.</w:t>
      </w:r>
      <w:r w:rsidRPr="00DF67C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b-analysis of ROC and Kaplan-Meier Survival Analysis Based on the Day 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28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utof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B0114F6" w14:textId="05DA7E7E" w:rsidR="000B22A3" w:rsidRPr="00DF67C1" w:rsidRDefault="000B22A3" w:rsidP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Kaplan-Meier curves for the survival in patients stratified by optimal cutoff values for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 28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-values were calculated using the log-rank test. The analysis was performed for: </w:t>
      </w:r>
    </w:p>
    <w:p w14:paraId="038E0540" w14:textId="71BAE651" w:rsidR="000B22A3" w:rsidRPr="00DF67C1" w:rsidRDefault="000B22A3" w:rsidP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 curve at Day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8</w:t>
      </w:r>
    </w:p>
    <w:p w14:paraId="7A6C2098" w14:textId="2041B50C" w:rsidR="000B22A3" w:rsidRPr="00DF67C1" w:rsidRDefault="000B22A3" w:rsidP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curves stratified by the Day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8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off value</w:t>
      </w:r>
    </w:p>
    <w:p w14:paraId="4902CAD0" w14:textId="77777777" w:rsidR="00017E2C" w:rsidRPr="00DF67C1" w:rsidRDefault="00017E2C" w:rsidP="00017E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C1: syndecan-1, ROC: r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eiver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ating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haracteristic</w:t>
      </w:r>
    </w:p>
    <w:p w14:paraId="6A7ABF9C" w14:textId="77777777" w:rsidR="00CB5FE4" w:rsidRPr="00DF67C1" w:rsidRDefault="00CB5FE4">
      <w:pPr>
        <w:rPr>
          <w:rFonts w:ascii="Times New Roman" w:hAnsi="Times New Roman" w:cs="Times New Roman"/>
          <w:color w:val="000000" w:themeColor="text1"/>
        </w:rPr>
      </w:pPr>
    </w:p>
    <w:p w14:paraId="0405E9A2" w14:textId="3F8359E1" w:rsidR="000B22A3" w:rsidRPr="00DF67C1" w:rsidRDefault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 Figure 5.</w:t>
      </w:r>
      <w:r w:rsidRPr="00DF67C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b-analysis of Kaplan-Meier Survival Analysis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09DA222" w14:textId="38334358" w:rsidR="000B22A3" w:rsidRPr="00DF67C1" w:rsidRDefault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Kaplan-Meier curves for the survival in patients stratified by optimal cutoff values for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y 28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-values were calculated using the log-rank test. The analysis was performed for: </w:t>
      </w:r>
    </w:p>
    <w:p w14:paraId="6421D533" w14:textId="5985822F" w:rsidR="000B22A3" w:rsidRPr="00DF67C1" w:rsidRDefault="000B22A3" w:rsidP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curves stratified by the Day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off value</w:t>
      </w:r>
    </w:p>
    <w:p w14:paraId="00FCEF7B" w14:textId="774CDA35" w:rsidR="000B22A3" w:rsidRPr="00DF67C1" w:rsidRDefault="000B22A3" w:rsidP="000B2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curves stratified by the Day 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1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off value</w:t>
      </w:r>
    </w:p>
    <w:p w14:paraId="7B5A372E" w14:textId="77777777" w:rsidR="000B22A3" w:rsidRPr="00DF67C1" w:rsidRDefault="000B22A3">
      <w:pPr>
        <w:rPr>
          <w:rFonts w:ascii="Times New Roman" w:hAnsi="Times New Roman" w:cs="Times New Roman"/>
          <w:color w:val="000000" w:themeColor="text1"/>
        </w:rPr>
      </w:pPr>
    </w:p>
    <w:p w14:paraId="4855D4B3" w14:textId="77777777" w:rsidR="003723ED" w:rsidRPr="00DF67C1" w:rsidRDefault="00DF3015" w:rsidP="003723E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igure</w:t>
      </w:r>
      <w:r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6</w:t>
      </w:r>
      <w:r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3723ED"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mparison of SDC1 levels </w:t>
      </w:r>
      <w:r w:rsidR="003723ED" w:rsidRPr="00DF67C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between patients with or </w:t>
      </w:r>
      <w:r w:rsidR="003723ED" w:rsidRPr="00DF67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without ES</w:t>
      </w:r>
    </w:p>
    <w:p w14:paraId="1FCD9F7C" w14:textId="77777777" w:rsidR="003723ED" w:rsidRPr="00DF67C1" w:rsidRDefault="003723ED" w:rsidP="00372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Patients were categorized into two groups based on whether they</w:t>
      </w: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ffered from </w:t>
      </w:r>
      <w:proofErr w:type="spellStart"/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or</w:t>
      </w:r>
      <w:proofErr w:type="spellEnd"/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ot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, and the longitudinal changes in SDC1 levels were compared between these groups.</w:t>
      </w:r>
    </w:p>
    <w:p w14:paraId="2E6C2453" w14:textId="77777777" w:rsidR="003723ED" w:rsidRPr="00DF67C1" w:rsidRDefault="003723ED" w:rsidP="00372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7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DC1: syndecan-1, ES: </w:t>
      </w:r>
      <w:r w:rsidRPr="00DF67C1">
        <w:rPr>
          <w:rFonts w:ascii="Times New Roman" w:hAnsi="Times New Roman" w:cs="Times New Roman"/>
          <w:color w:val="000000" w:themeColor="text1"/>
          <w:sz w:val="24"/>
          <w:szCs w:val="24"/>
        </w:rPr>
        <w:t>engraftment syndrome</w:t>
      </w:r>
    </w:p>
    <w:p w14:paraId="0868C01E" w14:textId="05BA5A8C" w:rsidR="00DF3015" w:rsidRPr="00DF67C1" w:rsidRDefault="00DF3015" w:rsidP="003723ED">
      <w:pPr>
        <w:rPr>
          <w:rFonts w:ascii="Times New Roman" w:hAnsi="Times New Roman" w:cs="Times New Roman"/>
          <w:color w:val="000000" w:themeColor="text1"/>
        </w:rPr>
      </w:pPr>
    </w:p>
    <w:sectPr w:rsidR="00DF3015" w:rsidRPr="00DF67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DD7AA" w14:textId="77777777" w:rsidR="00D6153F" w:rsidRDefault="00D6153F" w:rsidP="007F2B95">
      <w:r>
        <w:separator/>
      </w:r>
    </w:p>
  </w:endnote>
  <w:endnote w:type="continuationSeparator" w:id="0">
    <w:p w14:paraId="4513A17C" w14:textId="77777777" w:rsidR="00D6153F" w:rsidRDefault="00D6153F" w:rsidP="007F2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7BEF5" w14:textId="77777777" w:rsidR="00D6153F" w:rsidRDefault="00D6153F" w:rsidP="007F2B95">
      <w:r>
        <w:separator/>
      </w:r>
    </w:p>
  </w:footnote>
  <w:footnote w:type="continuationSeparator" w:id="0">
    <w:p w14:paraId="65C23C1B" w14:textId="77777777" w:rsidR="00D6153F" w:rsidRDefault="00D6153F" w:rsidP="007F2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F7"/>
    <w:rsid w:val="00017E2C"/>
    <w:rsid w:val="000B22A3"/>
    <w:rsid w:val="00103C6A"/>
    <w:rsid w:val="001D5BE2"/>
    <w:rsid w:val="001E628A"/>
    <w:rsid w:val="00324DE8"/>
    <w:rsid w:val="003723ED"/>
    <w:rsid w:val="005559F7"/>
    <w:rsid w:val="005A5916"/>
    <w:rsid w:val="00632F23"/>
    <w:rsid w:val="00755529"/>
    <w:rsid w:val="007F2B95"/>
    <w:rsid w:val="00864D38"/>
    <w:rsid w:val="00997707"/>
    <w:rsid w:val="00AF5ECE"/>
    <w:rsid w:val="00B23D6C"/>
    <w:rsid w:val="00B50274"/>
    <w:rsid w:val="00C72FF0"/>
    <w:rsid w:val="00C925D6"/>
    <w:rsid w:val="00CB5FE4"/>
    <w:rsid w:val="00D31D6C"/>
    <w:rsid w:val="00D6153F"/>
    <w:rsid w:val="00DD1026"/>
    <w:rsid w:val="00DF3015"/>
    <w:rsid w:val="00DF67C1"/>
    <w:rsid w:val="00E46E54"/>
    <w:rsid w:val="00E8239A"/>
    <w:rsid w:val="00FD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5E7579"/>
  <w15:chartTrackingRefBased/>
  <w15:docId w15:val="{C394D06A-DEA4-481F-984C-12C99AAD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9F7"/>
  </w:style>
  <w:style w:type="paragraph" w:styleId="Heading1">
    <w:name w:val="heading 1"/>
    <w:basedOn w:val="Normal"/>
    <w:next w:val="Normal"/>
    <w:link w:val="Heading1Char"/>
    <w:uiPriority w:val="9"/>
    <w:qFormat/>
    <w:rsid w:val="005559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9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9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9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9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9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9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9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9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9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9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9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9F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559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9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9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9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9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559F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2B9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2B95"/>
  </w:style>
  <w:style w:type="paragraph" w:styleId="Footer">
    <w:name w:val="footer"/>
    <w:basedOn w:val="Normal"/>
    <w:link w:val="FooterChar"/>
    <w:uiPriority w:val="99"/>
    <w:unhideWhenUsed/>
    <w:rsid w:val="007F2B9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2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kezoet@fm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川貴之</dc:creator>
  <cp:keywords/>
  <dc:description/>
  <cp:lastModifiedBy>Silambarasan Velu</cp:lastModifiedBy>
  <cp:revision>16</cp:revision>
  <dcterms:created xsi:type="dcterms:W3CDTF">2026-01-18T10:21:00Z</dcterms:created>
  <dcterms:modified xsi:type="dcterms:W3CDTF">2026-05-10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24525-8b41-4a28-9d02-5f87c3f062b7</vt:lpwstr>
  </property>
</Properties>
</file>